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E4F" w:rsidRDefault="00E41F68" w:rsidP="00642E4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kern w:val="0"/>
          <w:sz w:val="24"/>
        </w:rPr>
        <w:t xml:space="preserve">Supplemental Table </w:t>
      </w:r>
      <w:r>
        <w:rPr>
          <w:rFonts w:ascii="Times New Roman" w:eastAsia="宋体" w:hAnsi="Times New Roman" w:cs="Times New Roman"/>
          <w:b/>
          <w:kern w:val="0"/>
          <w:sz w:val="24"/>
        </w:rPr>
        <w:t>3</w:t>
      </w:r>
      <w:bookmarkStart w:id="0" w:name="_GoBack"/>
      <w:bookmarkEnd w:id="0"/>
      <w:r w:rsidRPr="00CB5F59">
        <w:rPr>
          <w:rFonts w:ascii="Times New Roman" w:eastAsia="宋体" w:hAnsi="Times New Roman" w:cs="Times New Roman"/>
          <w:b/>
          <w:kern w:val="0"/>
          <w:sz w:val="24"/>
        </w:rPr>
        <w:t xml:space="preserve">. </w:t>
      </w:r>
      <w:r w:rsidR="00642E4F">
        <w:rPr>
          <w:rFonts w:ascii="Times New Roman" w:hAnsi="Times New Roman" w:cs="Times New Roman"/>
          <w:b/>
          <w:sz w:val="24"/>
        </w:rPr>
        <w:t>Baseline variables significantly associated with dependency of daily living in multiple stepwise logistic regression model.</w:t>
      </w:r>
    </w:p>
    <w:tbl>
      <w:tblPr>
        <w:tblW w:w="646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47"/>
        <w:gridCol w:w="2260"/>
        <w:gridCol w:w="1360"/>
      </w:tblGrid>
      <w:tr w:rsidR="000E19CB" w:rsidRPr="000E19CB" w:rsidTr="00CD7347">
        <w:trPr>
          <w:trHeight w:val="320"/>
        </w:trPr>
        <w:tc>
          <w:tcPr>
            <w:tcW w:w="28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Baseline variables</w:t>
            </w:r>
          </w:p>
        </w:tc>
        <w:tc>
          <w:tcPr>
            <w:tcW w:w="2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Odds ratio (95%CI)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P value</w:t>
            </w: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Age group</w:t>
            </w:r>
          </w:p>
        </w:tc>
        <w:tc>
          <w:tcPr>
            <w:tcW w:w="2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 &lt;55 years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00 (reference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 55-64 years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28 (0.54-3.27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0.587 </w:t>
            </w: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 65-74 years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42 (0.62-3.57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0.430 </w:t>
            </w: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 &gt;=75 years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.08 (1.19-8.51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0.024 </w:t>
            </w: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Sex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 Male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00 (reference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 Female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53 (0.31-0.90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0.020 </w:t>
            </w:r>
          </w:p>
        </w:tc>
      </w:tr>
      <w:tr w:rsidR="000E19CB" w:rsidRPr="000E19CB" w:rsidTr="00CD7347">
        <w:trPr>
          <w:trHeight w:val="320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PD duration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09 (1.03-1.15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0.004 </w:t>
            </w: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Education level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E19CB" w:rsidRPr="000E19CB" w:rsidTr="00CD7347">
        <w:trPr>
          <w:trHeight w:val="36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 Primary school or lower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00 (reference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0E19CB" w:rsidRPr="000E19CB" w:rsidTr="00CD7347">
        <w:trPr>
          <w:trHeight w:val="40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 Middle or high school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64 (0.35-1.16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0.138 </w:t>
            </w: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 University or higher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40 (0.17-0.88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0.026 </w:t>
            </w: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linical type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 TD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00 (reference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 PIGD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.10 (1.14-3.94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0.019 </w:t>
            </w: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 Mixed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52 (0.79-2.92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0.211 </w:t>
            </w: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H&amp;Y stages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7.26 (4.60-12.01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Overall night</w:t>
            </w:r>
            <w:r w:rsidR="0015603C"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time</w:t>
            </w: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sleep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 Good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00 (reference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 General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10 (0.57-2.17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0.771 </w:t>
            </w:r>
          </w:p>
        </w:tc>
      </w:tr>
      <w:tr w:rsidR="000E19CB" w:rsidRPr="000E19CB" w:rsidTr="00CD7347">
        <w:trPr>
          <w:trHeight w:val="340"/>
        </w:trPr>
        <w:tc>
          <w:tcPr>
            <w:tcW w:w="2847" w:type="dxa"/>
            <w:shd w:val="clear" w:color="auto" w:fill="auto"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 Poor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.29 (1.20-4.45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0.013 </w:t>
            </w:r>
          </w:p>
        </w:tc>
      </w:tr>
      <w:tr w:rsidR="000E19CB" w:rsidRPr="000E19CB" w:rsidTr="00CD7347">
        <w:trPr>
          <w:trHeight w:val="320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EMO state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E19CB" w:rsidRPr="000E19CB" w:rsidTr="00CD7347">
        <w:trPr>
          <w:trHeight w:val="320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 No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00 (reference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0E19CB" w:rsidRPr="000E19CB" w:rsidTr="00CD7347">
        <w:trPr>
          <w:trHeight w:val="320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 Yes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87 (1.07-3.32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D7347" w:rsidRPr="000E19CB" w:rsidRDefault="00CD7347" w:rsidP="00CD73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0E19C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0.031 </w:t>
            </w:r>
          </w:p>
        </w:tc>
      </w:tr>
    </w:tbl>
    <w:p w:rsidR="00B26B93" w:rsidRPr="00C44010" w:rsidRDefault="00B26B93" w:rsidP="00B26B93">
      <w:pPr>
        <w:adjustRightInd w:val="0"/>
        <w:snapToGrid w:val="0"/>
        <w:rPr>
          <w:sz w:val="20"/>
          <w:szCs w:val="20"/>
        </w:rPr>
      </w:pPr>
      <w:r w:rsidRPr="00C44010">
        <w:rPr>
          <w:rFonts w:ascii="Times New Roman" w:hAnsi="Times New Roman" w:cs="Times New Roman"/>
          <w:sz w:val="20"/>
          <w:szCs w:val="20"/>
        </w:rPr>
        <w:t>Abbreviations: PD, Parkinson’s disease;</w:t>
      </w:r>
      <w:r w:rsidRPr="00C440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44010">
        <w:rPr>
          <w:rFonts w:ascii="Times New Roman" w:hAnsi="Times New Roman" w:cs="Times New Roman"/>
          <w:sz w:val="20"/>
          <w:szCs w:val="20"/>
        </w:rPr>
        <w:t>TD, tremor-dominant;</w:t>
      </w:r>
      <w:r w:rsidRPr="00C440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44010">
        <w:rPr>
          <w:rFonts w:ascii="Times New Roman" w:hAnsi="Times New Roman" w:cs="Times New Roman"/>
          <w:sz w:val="20"/>
          <w:szCs w:val="20"/>
        </w:rPr>
        <w:t>PIGD, Posture instability gait difficulty-dominan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617D1B" w:rsidRPr="00C44010">
        <w:rPr>
          <w:rFonts w:ascii="Times New Roman" w:hAnsi="Times New Roman" w:cs="Times New Roman"/>
          <w:sz w:val="20"/>
          <w:szCs w:val="20"/>
        </w:rPr>
        <w:t>H&amp;Y stage, Hoehn-Yahr stage;</w:t>
      </w:r>
      <w:r w:rsidR="00617D1B" w:rsidRPr="00C440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44010">
        <w:rPr>
          <w:rFonts w:ascii="Times New Roman" w:hAnsi="Times New Roman" w:cs="Times New Roman" w:hint="eastAsia"/>
          <w:sz w:val="20"/>
          <w:szCs w:val="20"/>
        </w:rPr>
        <w:t>EMO</w:t>
      </w:r>
      <w:r w:rsidRPr="00C44010">
        <w:rPr>
          <w:rFonts w:ascii="Times New Roman" w:hAnsi="Times New Roman" w:cs="Times New Roman"/>
          <w:sz w:val="20"/>
          <w:szCs w:val="20"/>
        </w:rPr>
        <w:t xml:space="preserve">, early morning off. </w:t>
      </w:r>
    </w:p>
    <w:p w:rsidR="00B952CC" w:rsidRPr="00B26B93" w:rsidRDefault="00E41F68" w:rsidP="00B26B93"/>
    <w:sectPr w:rsidR="00B952CC" w:rsidRPr="00B26B93" w:rsidSect="002450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E4F"/>
    <w:rsid w:val="0000124B"/>
    <w:rsid w:val="000069C0"/>
    <w:rsid w:val="00023473"/>
    <w:rsid w:val="000314E0"/>
    <w:rsid w:val="0004706E"/>
    <w:rsid w:val="00065AD2"/>
    <w:rsid w:val="00083574"/>
    <w:rsid w:val="00087CB0"/>
    <w:rsid w:val="00093A18"/>
    <w:rsid w:val="000949B0"/>
    <w:rsid w:val="000A5503"/>
    <w:rsid w:val="000B2123"/>
    <w:rsid w:val="000D5C53"/>
    <w:rsid w:val="000D7305"/>
    <w:rsid w:val="000E19CB"/>
    <w:rsid w:val="00106FBF"/>
    <w:rsid w:val="001134B8"/>
    <w:rsid w:val="00120E3D"/>
    <w:rsid w:val="001260D8"/>
    <w:rsid w:val="00126D32"/>
    <w:rsid w:val="00137DB4"/>
    <w:rsid w:val="00144A53"/>
    <w:rsid w:val="0015603C"/>
    <w:rsid w:val="0016159E"/>
    <w:rsid w:val="00162AF8"/>
    <w:rsid w:val="00165413"/>
    <w:rsid w:val="001876AE"/>
    <w:rsid w:val="00197642"/>
    <w:rsid w:val="001E5947"/>
    <w:rsid w:val="00205A6C"/>
    <w:rsid w:val="00245030"/>
    <w:rsid w:val="00246A43"/>
    <w:rsid w:val="0027565A"/>
    <w:rsid w:val="0029595E"/>
    <w:rsid w:val="00297FE0"/>
    <w:rsid w:val="002A7355"/>
    <w:rsid w:val="00307DB6"/>
    <w:rsid w:val="003175F3"/>
    <w:rsid w:val="0032679A"/>
    <w:rsid w:val="003531C1"/>
    <w:rsid w:val="003634B1"/>
    <w:rsid w:val="003808E5"/>
    <w:rsid w:val="003956E7"/>
    <w:rsid w:val="003970EA"/>
    <w:rsid w:val="0039736C"/>
    <w:rsid w:val="003C0680"/>
    <w:rsid w:val="003D0D95"/>
    <w:rsid w:val="003E434B"/>
    <w:rsid w:val="003F3705"/>
    <w:rsid w:val="0041052E"/>
    <w:rsid w:val="00415FF7"/>
    <w:rsid w:val="00434718"/>
    <w:rsid w:val="004377DA"/>
    <w:rsid w:val="00445572"/>
    <w:rsid w:val="004572B3"/>
    <w:rsid w:val="00457C57"/>
    <w:rsid w:val="00492CE9"/>
    <w:rsid w:val="004A6AC4"/>
    <w:rsid w:val="004C65E9"/>
    <w:rsid w:val="00500757"/>
    <w:rsid w:val="005008A4"/>
    <w:rsid w:val="00503548"/>
    <w:rsid w:val="0052597D"/>
    <w:rsid w:val="00530A8E"/>
    <w:rsid w:val="0053608D"/>
    <w:rsid w:val="005415C2"/>
    <w:rsid w:val="00545D94"/>
    <w:rsid w:val="00550545"/>
    <w:rsid w:val="005531B8"/>
    <w:rsid w:val="005608BB"/>
    <w:rsid w:val="0058266F"/>
    <w:rsid w:val="00586A82"/>
    <w:rsid w:val="005951D0"/>
    <w:rsid w:val="005E22E4"/>
    <w:rsid w:val="005F2ABD"/>
    <w:rsid w:val="0061488D"/>
    <w:rsid w:val="00615C84"/>
    <w:rsid w:val="00617D1B"/>
    <w:rsid w:val="0062630A"/>
    <w:rsid w:val="006313EC"/>
    <w:rsid w:val="006402C1"/>
    <w:rsid w:val="00642E4F"/>
    <w:rsid w:val="00655C10"/>
    <w:rsid w:val="00686897"/>
    <w:rsid w:val="00696FEA"/>
    <w:rsid w:val="006A161F"/>
    <w:rsid w:val="006B38E7"/>
    <w:rsid w:val="006B4F4B"/>
    <w:rsid w:val="006B6EC2"/>
    <w:rsid w:val="006D6687"/>
    <w:rsid w:val="006E0E4D"/>
    <w:rsid w:val="006E6B19"/>
    <w:rsid w:val="007009D7"/>
    <w:rsid w:val="00754CC3"/>
    <w:rsid w:val="00764561"/>
    <w:rsid w:val="007D1E81"/>
    <w:rsid w:val="00810FB4"/>
    <w:rsid w:val="00826BE1"/>
    <w:rsid w:val="00841AFF"/>
    <w:rsid w:val="00850303"/>
    <w:rsid w:val="00861ACA"/>
    <w:rsid w:val="008667B1"/>
    <w:rsid w:val="00881326"/>
    <w:rsid w:val="008826E2"/>
    <w:rsid w:val="00894060"/>
    <w:rsid w:val="0089420A"/>
    <w:rsid w:val="0089487E"/>
    <w:rsid w:val="008D185D"/>
    <w:rsid w:val="00916CE6"/>
    <w:rsid w:val="00930E62"/>
    <w:rsid w:val="00934998"/>
    <w:rsid w:val="009615C6"/>
    <w:rsid w:val="009930A1"/>
    <w:rsid w:val="009A010B"/>
    <w:rsid w:val="009A1235"/>
    <w:rsid w:val="009A6702"/>
    <w:rsid w:val="009C4ECC"/>
    <w:rsid w:val="009F773C"/>
    <w:rsid w:val="00A00FD1"/>
    <w:rsid w:val="00A066BA"/>
    <w:rsid w:val="00A06E21"/>
    <w:rsid w:val="00A21349"/>
    <w:rsid w:val="00A30B9C"/>
    <w:rsid w:val="00A44A56"/>
    <w:rsid w:val="00A57FC1"/>
    <w:rsid w:val="00A74E47"/>
    <w:rsid w:val="00A77BBB"/>
    <w:rsid w:val="00A8296A"/>
    <w:rsid w:val="00AA5FCD"/>
    <w:rsid w:val="00AA693A"/>
    <w:rsid w:val="00AB151F"/>
    <w:rsid w:val="00AB5799"/>
    <w:rsid w:val="00AD03A4"/>
    <w:rsid w:val="00AE3C9D"/>
    <w:rsid w:val="00AF36ED"/>
    <w:rsid w:val="00B06E17"/>
    <w:rsid w:val="00B11D9B"/>
    <w:rsid w:val="00B11E9B"/>
    <w:rsid w:val="00B21CE1"/>
    <w:rsid w:val="00B24707"/>
    <w:rsid w:val="00B26B93"/>
    <w:rsid w:val="00B45E43"/>
    <w:rsid w:val="00B56C49"/>
    <w:rsid w:val="00B72FFD"/>
    <w:rsid w:val="00B8605E"/>
    <w:rsid w:val="00BA18F3"/>
    <w:rsid w:val="00BA2866"/>
    <w:rsid w:val="00BA286E"/>
    <w:rsid w:val="00BA2EE6"/>
    <w:rsid w:val="00BD3D41"/>
    <w:rsid w:val="00BD44B9"/>
    <w:rsid w:val="00C25445"/>
    <w:rsid w:val="00C7419B"/>
    <w:rsid w:val="00C95D31"/>
    <w:rsid w:val="00CA4E3D"/>
    <w:rsid w:val="00CD00F4"/>
    <w:rsid w:val="00CD177A"/>
    <w:rsid w:val="00CD3B71"/>
    <w:rsid w:val="00CD7347"/>
    <w:rsid w:val="00CF4D8C"/>
    <w:rsid w:val="00D267D5"/>
    <w:rsid w:val="00D27B57"/>
    <w:rsid w:val="00D45A87"/>
    <w:rsid w:val="00D60FA3"/>
    <w:rsid w:val="00D94DBB"/>
    <w:rsid w:val="00DA3A96"/>
    <w:rsid w:val="00DA6E36"/>
    <w:rsid w:val="00DC0867"/>
    <w:rsid w:val="00DE254D"/>
    <w:rsid w:val="00E03587"/>
    <w:rsid w:val="00E27C9E"/>
    <w:rsid w:val="00E34776"/>
    <w:rsid w:val="00E41F68"/>
    <w:rsid w:val="00E55CCC"/>
    <w:rsid w:val="00E94F0B"/>
    <w:rsid w:val="00EC5E4E"/>
    <w:rsid w:val="00ED584D"/>
    <w:rsid w:val="00ED6747"/>
    <w:rsid w:val="00EE20E5"/>
    <w:rsid w:val="00EF03CD"/>
    <w:rsid w:val="00EF6B35"/>
    <w:rsid w:val="00F0234B"/>
    <w:rsid w:val="00F107A1"/>
    <w:rsid w:val="00F20954"/>
    <w:rsid w:val="00F2479E"/>
    <w:rsid w:val="00F25386"/>
    <w:rsid w:val="00F404E6"/>
    <w:rsid w:val="00F510A4"/>
    <w:rsid w:val="00F54095"/>
    <w:rsid w:val="00F55560"/>
    <w:rsid w:val="00F645D2"/>
    <w:rsid w:val="00F66F87"/>
    <w:rsid w:val="00F907DC"/>
    <w:rsid w:val="00FB1F22"/>
    <w:rsid w:val="00FC04B0"/>
    <w:rsid w:val="00FC142C"/>
    <w:rsid w:val="00FD169F"/>
    <w:rsid w:val="00FF74F3"/>
    <w:rsid w:val="00FF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0B4CE"/>
  <w15:chartTrackingRefBased/>
  <w15:docId w15:val="{B493B594-8E64-804C-8019-88FE87631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2E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uiPriority w:val="39"/>
    <w:semiHidden/>
    <w:unhideWhenUsed/>
    <w:qFormat/>
    <w:rsid w:val="006B38E7"/>
    <w:pPr>
      <w:ind w:leftChars="400" w:left="840"/>
    </w:pPr>
    <w:rPr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</dc:creator>
  <cp:keywords/>
  <dc:description/>
  <cp:lastModifiedBy>pumc_hanchao@163.com</cp:lastModifiedBy>
  <cp:revision>6</cp:revision>
  <dcterms:created xsi:type="dcterms:W3CDTF">2019-08-15T14:14:00Z</dcterms:created>
  <dcterms:modified xsi:type="dcterms:W3CDTF">2019-12-05T01:43:00Z</dcterms:modified>
</cp:coreProperties>
</file>